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1701"/>
        <w:gridCol w:w="1701"/>
      </w:tblGrid>
      <w:tr w:rsidR="00862538" w14:paraId="05CA6BC0" w14:textId="77777777" w:rsidTr="00DE29DE">
        <w:tc>
          <w:tcPr>
            <w:tcW w:w="3397" w:type="dxa"/>
            <w:vMerge w:val="restart"/>
            <w:vAlign w:val="center"/>
          </w:tcPr>
          <w:p w14:paraId="68E0138F" w14:textId="77777777" w:rsidR="00862538" w:rsidRPr="00383E3A" w:rsidRDefault="00862538" w:rsidP="00DE29DE">
            <w:pPr>
              <w:jc w:val="center"/>
              <w:rPr>
                <w:rFonts w:ascii="Arial" w:hAnsi="Arial" w:cs="Arial"/>
                <w:b/>
              </w:rPr>
            </w:pPr>
            <w:r w:rsidRPr="00383E3A">
              <w:rPr>
                <w:rFonts w:ascii="Arial" w:hAnsi="Arial" w:cs="Arial"/>
                <w:b/>
              </w:rPr>
              <w:t>Prognostic factor</w:t>
            </w:r>
          </w:p>
        </w:tc>
        <w:tc>
          <w:tcPr>
            <w:tcW w:w="4962" w:type="dxa"/>
            <w:gridSpan w:val="3"/>
          </w:tcPr>
          <w:p w14:paraId="775B54A0" w14:textId="77777777" w:rsidR="00862538" w:rsidRPr="00383E3A" w:rsidRDefault="00862538" w:rsidP="00DE29DE">
            <w:pPr>
              <w:jc w:val="center"/>
              <w:rPr>
                <w:rFonts w:ascii="Arial" w:hAnsi="Arial" w:cs="Arial"/>
                <w:b/>
              </w:rPr>
            </w:pPr>
            <w:r w:rsidRPr="00383E3A">
              <w:rPr>
                <w:rFonts w:ascii="Arial" w:hAnsi="Arial" w:cs="Arial"/>
                <w:b/>
              </w:rPr>
              <w:t>Scoring criteria</w:t>
            </w:r>
          </w:p>
        </w:tc>
      </w:tr>
      <w:tr w:rsidR="00862538" w14:paraId="03437F4B" w14:textId="77777777" w:rsidTr="00DE29DE">
        <w:tc>
          <w:tcPr>
            <w:tcW w:w="3397" w:type="dxa"/>
            <w:vMerge/>
          </w:tcPr>
          <w:p w14:paraId="41944E56" w14:textId="77777777" w:rsidR="00862538" w:rsidRDefault="00862538" w:rsidP="00DE29DE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718E0BCF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71680AD8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701" w:type="dxa"/>
          </w:tcPr>
          <w:p w14:paraId="3F74EA0B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862538" w14:paraId="2C8469BD" w14:textId="77777777" w:rsidTr="00DE29DE">
        <w:tc>
          <w:tcPr>
            <w:tcW w:w="3397" w:type="dxa"/>
          </w:tcPr>
          <w:p w14:paraId="4F7704CF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 metastasis at diagnosis</w:t>
            </w:r>
          </w:p>
        </w:tc>
        <w:tc>
          <w:tcPr>
            <w:tcW w:w="1560" w:type="dxa"/>
          </w:tcPr>
          <w:p w14:paraId="24006B9E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701" w:type="dxa"/>
          </w:tcPr>
          <w:p w14:paraId="3F2D64E4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14:paraId="4B844629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862538" w14:paraId="15E2A4B0" w14:textId="77777777" w:rsidTr="00DE29DE">
        <w:tc>
          <w:tcPr>
            <w:tcW w:w="3397" w:type="dxa"/>
          </w:tcPr>
          <w:p w14:paraId="6ED93F24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formance status</w:t>
            </w:r>
          </w:p>
        </w:tc>
        <w:tc>
          <w:tcPr>
            <w:tcW w:w="1560" w:type="dxa"/>
          </w:tcPr>
          <w:p w14:paraId="1F582CDC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  <w:tc>
          <w:tcPr>
            <w:tcW w:w="1701" w:type="dxa"/>
          </w:tcPr>
          <w:p w14:paraId="14BDB33D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</w:tcPr>
          <w:p w14:paraId="4C91F14B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</w:t>
            </w:r>
          </w:p>
        </w:tc>
      </w:tr>
      <w:tr w:rsidR="00862538" w14:paraId="70D41C9F" w14:textId="77777777" w:rsidTr="00DE29DE">
        <w:tc>
          <w:tcPr>
            <w:tcW w:w="3397" w:type="dxa"/>
          </w:tcPr>
          <w:p w14:paraId="32D4B0A1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560" w:type="dxa"/>
          </w:tcPr>
          <w:p w14:paraId="2488EF46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701" w:type="dxa"/>
          </w:tcPr>
          <w:p w14:paraId="345021A7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701" w:type="dxa"/>
          </w:tcPr>
          <w:p w14:paraId="0127D99D" w14:textId="77777777" w:rsidR="00862538" w:rsidRDefault="00862538" w:rsidP="00DE29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571F6B2B" w14:textId="77777777" w:rsidR="00954EFA" w:rsidRPr="00601787" w:rsidRDefault="00954EFA">
      <w:pPr>
        <w:rPr>
          <w:rFonts w:ascii="Arial" w:hAnsi="Arial" w:cs="Arial"/>
          <w:b/>
          <w:sz w:val="18"/>
          <w:szCs w:val="18"/>
          <w:lang w:val="en-US"/>
        </w:rPr>
      </w:pPr>
    </w:p>
    <w:sectPr w:rsidR="00954EFA" w:rsidRPr="0060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C726C"/>
    <w:multiLevelType w:val="hybridMultilevel"/>
    <w:tmpl w:val="8A98854A"/>
    <w:lvl w:ilvl="0" w:tplc="380459A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00" w:hanging="360"/>
      </w:pPr>
    </w:lvl>
    <w:lvl w:ilvl="2" w:tplc="041D001B" w:tentative="1">
      <w:start w:val="1"/>
      <w:numFmt w:val="lowerRoman"/>
      <w:lvlText w:val="%3."/>
      <w:lvlJc w:val="right"/>
      <w:pPr>
        <w:ind w:left="1920" w:hanging="180"/>
      </w:pPr>
    </w:lvl>
    <w:lvl w:ilvl="3" w:tplc="041D000F" w:tentative="1">
      <w:start w:val="1"/>
      <w:numFmt w:val="decimal"/>
      <w:lvlText w:val="%4."/>
      <w:lvlJc w:val="left"/>
      <w:pPr>
        <w:ind w:left="2640" w:hanging="360"/>
      </w:pPr>
    </w:lvl>
    <w:lvl w:ilvl="4" w:tplc="041D0019" w:tentative="1">
      <w:start w:val="1"/>
      <w:numFmt w:val="lowerLetter"/>
      <w:lvlText w:val="%5."/>
      <w:lvlJc w:val="left"/>
      <w:pPr>
        <w:ind w:left="3360" w:hanging="360"/>
      </w:pPr>
    </w:lvl>
    <w:lvl w:ilvl="5" w:tplc="041D001B" w:tentative="1">
      <w:start w:val="1"/>
      <w:numFmt w:val="lowerRoman"/>
      <w:lvlText w:val="%6."/>
      <w:lvlJc w:val="right"/>
      <w:pPr>
        <w:ind w:left="4080" w:hanging="180"/>
      </w:pPr>
    </w:lvl>
    <w:lvl w:ilvl="6" w:tplc="041D000F" w:tentative="1">
      <w:start w:val="1"/>
      <w:numFmt w:val="decimal"/>
      <w:lvlText w:val="%7."/>
      <w:lvlJc w:val="left"/>
      <w:pPr>
        <w:ind w:left="4800" w:hanging="360"/>
      </w:pPr>
    </w:lvl>
    <w:lvl w:ilvl="7" w:tplc="041D0019" w:tentative="1">
      <w:start w:val="1"/>
      <w:numFmt w:val="lowerLetter"/>
      <w:lvlText w:val="%8."/>
      <w:lvlJc w:val="left"/>
      <w:pPr>
        <w:ind w:left="5520" w:hanging="360"/>
      </w:pPr>
    </w:lvl>
    <w:lvl w:ilvl="8" w:tplc="041D001B" w:tentative="1">
      <w:start w:val="1"/>
      <w:numFmt w:val="lowerRoman"/>
      <w:lvlText w:val="%9."/>
      <w:lvlJc w:val="right"/>
      <w:pPr>
        <w:ind w:left="6240" w:hanging="180"/>
      </w:pPr>
    </w:lvl>
  </w:abstractNum>
  <w:num w:numId="1" w16cid:durableId="1136677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EFA"/>
    <w:rsid w:val="00042D27"/>
    <w:rsid w:val="00097014"/>
    <w:rsid w:val="000A0B8E"/>
    <w:rsid w:val="000C1F13"/>
    <w:rsid w:val="000D02E4"/>
    <w:rsid w:val="001176D5"/>
    <w:rsid w:val="001E2553"/>
    <w:rsid w:val="002756C9"/>
    <w:rsid w:val="00276A80"/>
    <w:rsid w:val="00293E07"/>
    <w:rsid w:val="00295438"/>
    <w:rsid w:val="002E08FD"/>
    <w:rsid w:val="002E1BB1"/>
    <w:rsid w:val="002E47DA"/>
    <w:rsid w:val="003169D2"/>
    <w:rsid w:val="00397065"/>
    <w:rsid w:val="003A5B0A"/>
    <w:rsid w:val="003B3A78"/>
    <w:rsid w:val="003D1533"/>
    <w:rsid w:val="003E63BE"/>
    <w:rsid w:val="004F6F5D"/>
    <w:rsid w:val="00514ED1"/>
    <w:rsid w:val="0054796D"/>
    <w:rsid w:val="00601787"/>
    <w:rsid w:val="00602EAE"/>
    <w:rsid w:val="006908D3"/>
    <w:rsid w:val="006A73A5"/>
    <w:rsid w:val="006B5B7E"/>
    <w:rsid w:val="00762644"/>
    <w:rsid w:val="007C49EF"/>
    <w:rsid w:val="007D6938"/>
    <w:rsid w:val="007E4ECE"/>
    <w:rsid w:val="00806894"/>
    <w:rsid w:val="00822BCF"/>
    <w:rsid w:val="00846C9E"/>
    <w:rsid w:val="00862538"/>
    <w:rsid w:val="008817AC"/>
    <w:rsid w:val="0089168C"/>
    <w:rsid w:val="008C188A"/>
    <w:rsid w:val="00954EFA"/>
    <w:rsid w:val="009D315E"/>
    <w:rsid w:val="00A510AA"/>
    <w:rsid w:val="00AB077E"/>
    <w:rsid w:val="00AB1BFB"/>
    <w:rsid w:val="00B04254"/>
    <w:rsid w:val="00B5391A"/>
    <w:rsid w:val="00B54E80"/>
    <w:rsid w:val="00BE15A3"/>
    <w:rsid w:val="00BF4E97"/>
    <w:rsid w:val="00BF6A19"/>
    <w:rsid w:val="00C34481"/>
    <w:rsid w:val="00C36AE4"/>
    <w:rsid w:val="00C84D24"/>
    <w:rsid w:val="00CA0727"/>
    <w:rsid w:val="00CC7E50"/>
    <w:rsid w:val="00CF558F"/>
    <w:rsid w:val="00D02AC6"/>
    <w:rsid w:val="00D43CFF"/>
    <w:rsid w:val="00D4688E"/>
    <w:rsid w:val="00D607C2"/>
    <w:rsid w:val="00D7092F"/>
    <w:rsid w:val="00D93A79"/>
    <w:rsid w:val="00DB1DA4"/>
    <w:rsid w:val="00E21712"/>
    <w:rsid w:val="00E60445"/>
    <w:rsid w:val="00E655E1"/>
    <w:rsid w:val="00EC0497"/>
    <w:rsid w:val="00EF64D6"/>
    <w:rsid w:val="00F119BF"/>
    <w:rsid w:val="00F11B35"/>
    <w:rsid w:val="00F137A3"/>
    <w:rsid w:val="00F203CC"/>
    <w:rsid w:val="00FA4CA7"/>
    <w:rsid w:val="00FB057E"/>
    <w:rsid w:val="00FD6299"/>
    <w:rsid w:val="00FE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B1ADB"/>
  <w15:chartTrackingRefBased/>
  <w15:docId w15:val="{7C6CCA94-317A-4C15-8AEF-B49FBC3EE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isttabell6frgstark1">
    <w:name w:val="Listtabell 6 färgstark1"/>
    <w:basedOn w:val="Normaltabell"/>
    <w:uiPriority w:val="51"/>
    <w:rsid w:val="00954EFA"/>
    <w:pPr>
      <w:spacing w:after="0" w:line="240" w:lineRule="auto"/>
    </w:pPr>
    <w:rPr>
      <w:color w:val="000000"/>
      <w:lang w:val="sv-S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AB1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1B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B057E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3D1533"/>
    <w:pPr>
      <w:ind w:left="720"/>
      <w:contextualSpacing/>
    </w:pPr>
  </w:style>
  <w:style w:type="table" w:styleId="Ljuslista-dekorfrg1">
    <w:name w:val="Light List Accent 1"/>
    <w:basedOn w:val="Normaltabell"/>
    <w:uiPriority w:val="61"/>
    <w:rsid w:val="00FA4CA7"/>
    <w:pPr>
      <w:spacing w:after="0" w:line="240" w:lineRule="auto"/>
    </w:pPr>
    <w:rPr>
      <w:rFonts w:eastAsiaTheme="minorEastAsia"/>
      <w:sz w:val="24"/>
      <w:szCs w:val="24"/>
      <w:lang w:val="sv-SE" w:eastAsia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Normalwebb">
    <w:name w:val="Normal (Web)"/>
    <w:basedOn w:val="Normal"/>
    <w:uiPriority w:val="99"/>
    <w:unhideWhenUsed/>
    <w:rsid w:val="00FA4CA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sv-SE" w:eastAsia="sv-SE"/>
    </w:rPr>
  </w:style>
  <w:style w:type="table" w:styleId="Tabellrutnt">
    <w:name w:val="Table Grid"/>
    <w:basedOn w:val="Normaltabell"/>
    <w:uiPriority w:val="39"/>
    <w:rsid w:val="00C36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C36A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F558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F558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F558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558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55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sakonas</dc:creator>
  <cp:keywords/>
  <dc:description/>
  <cp:lastModifiedBy>Caroline Kamali</cp:lastModifiedBy>
  <cp:revision>3</cp:revision>
  <dcterms:created xsi:type="dcterms:W3CDTF">2023-09-27T21:31:00Z</dcterms:created>
  <dcterms:modified xsi:type="dcterms:W3CDTF">2023-09-27T21:42:00Z</dcterms:modified>
</cp:coreProperties>
</file>